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0E1A6" w14:textId="5FD8AA2E" w:rsidR="0054542D" w:rsidRPr="005C37C1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Hlk521616953"/>
      <w:r>
        <w:rPr>
          <w:rFonts w:ascii="Times New Roman" w:hAnsi="Times New Roman" w:cs="Times New Roman"/>
          <w:sz w:val="24"/>
          <w:szCs w:val="24"/>
          <w:lang w:val="en-CA"/>
        </w:rPr>
        <w:t xml:space="preserve">Appendix 1. </w:t>
      </w:r>
      <w:r w:rsidRPr="005C37C1">
        <w:rPr>
          <w:rFonts w:ascii="Times New Roman" w:hAnsi="Times New Roman" w:cs="Times New Roman"/>
          <w:sz w:val="24"/>
          <w:szCs w:val="24"/>
          <w:lang w:val="en-CA"/>
        </w:rPr>
        <w:t>Summary of coyote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BA4347" w:rsidRPr="00EA07B7">
        <w:rPr>
          <w:rFonts w:ascii="Times New Roman" w:hAnsi="Times New Roman" w:cs="Times New Roman"/>
          <w:i/>
          <w:sz w:val="24"/>
          <w:szCs w:val="24"/>
          <w:lang w:val="en-CA"/>
        </w:rPr>
        <w:t>Canis</w:t>
      </w:r>
      <w:proofErr w:type="spellEnd"/>
      <w:r w:rsidR="00BA4347" w:rsidRPr="00EA07B7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="00BA4347" w:rsidRPr="00EA07B7">
        <w:rPr>
          <w:rFonts w:ascii="Times New Roman" w:hAnsi="Times New Roman" w:cs="Times New Roman"/>
          <w:i/>
          <w:sz w:val="24"/>
          <w:szCs w:val="24"/>
          <w:lang w:val="en-CA"/>
        </w:rPr>
        <w:t>latrans</w:t>
      </w:r>
      <w:proofErr w:type="spellEnd"/>
      <w:r w:rsidR="00BA4347">
        <w:rPr>
          <w:rFonts w:ascii="Times New Roman" w:hAnsi="Times New Roman" w:cs="Times New Roman"/>
          <w:sz w:val="24"/>
          <w:szCs w:val="24"/>
          <w:lang w:val="en-CA"/>
        </w:rPr>
        <w:t>) space use</w:t>
      </w:r>
      <w:r w:rsidRPr="005C37C1">
        <w:rPr>
          <w:rFonts w:ascii="Times New Roman" w:hAnsi="Times New Roman" w:cs="Times New Roman"/>
          <w:sz w:val="24"/>
          <w:szCs w:val="24"/>
          <w:lang w:val="en-CA"/>
        </w:rPr>
        <w:t xml:space="preserve"> in the Chicago Metropolitan Area</w:t>
      </w:r>
    </w:p>
    <w:bookmarkEnd w:id="0"/>
    <w:p w14:paraId="220D7DBD" w14:textId="08F5DFF4" w:rsidR="0054542D" w:rsidRPr="005C37C1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5C37C1">
        <w:rPr>
          <w:rFonts w:ascii="Times New Roman" w:hAnsi="Times New Roman" w:cs="Times New Roman"/>
          <w:sz w:val="24"/>
          <w:szCs w:val="24"/>
          <w:lang w:val="en-CA"/>
        </w:rPr>
        <w:t>Table 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Space use of 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 xml:space="preserve">individual </w:t>
      </w:r>
      <w:r>
        <w:rPr>
          <w:rFonts w:ascii="Times New Roman" w:hAnsi="Times New Roman" w:cs="Times New Roman"/>
          <w:sz w:val="24"/>
          <w:szCs w:val="24"/>
          <w:lang w:val="en-CA"/>
        </w:rPr>
        <w:t>coyotes in the Chicago Metropolitan Area. Locations were collected using GPS collars from 2008-2017</w:t>
      </w:r>
    </w:p>
    <w:tbl>
      <w:tblPr>
        <w:tblW w:w="1337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084"/>
        <w:gridCol w:w="1585"/>
        <w:gridCol w:w="1788"/>
        <w:gridCol w:w="1800"/>
        <w:gridCol w:w="821"/>
        <w:gridCol w:w="776"/>
        <w:gridCol w:w="833"/>
        <w:gridCol w:w="810"/>
        <w:gridCol w:w="714"/>
        <w:gridCol w:w="1276"/>
        <w:gridCol w:w="1276"/>
      </w:tblGrid>
      <w:tr w:rsidR="0054542D" w:rsidRPr="007D08A2" w14:paraId="4F53AB37" w14:textId="77777777" w:rsidTr="00BA4347">
        <w:trPr>
          <w:trHeight w:val="315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8CB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D04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landscap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0093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ercent of developed imperviousnes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5F4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location (mm/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</w:t>
            </w:r>
            <w:proofErr w:type="spellEnd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yy</w:t>
            </w:r>
            <w:proofErr w:type="spellEnd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D7E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location (mm/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</w:t>
            </w:r>
            <w:proofErr w:type="spellEnd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yy</w:t>
            </w:r>
            <w:proofErr w:type="spellEnd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18A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A73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area (km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EB8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range (km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578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MCP (km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2DE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MCP (km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032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range 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ity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D70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e area 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ity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4542D" w:rsidRPr="007D08A2" w14:paraId="771868BB" w14:textId="77777777" w:rsidTr="00BA4347">
        <w:trPr>
          <w:trHeight w:val="315"/>
        </w:trPr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32F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4E8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6EDB8955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635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1/2013 21:4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A66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6/2013 05:0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792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3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04A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C1A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CE6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73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64B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AF9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4542D" w:rsidRPr="007D08A2" w14:paraId="1B34BF71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76BA3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BD248D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3D421662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B618E1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23/2008 01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95A03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02/2009 02: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3021D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0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4900AD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4FD38D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7B773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89A29C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200E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A561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4542D" w:rsidRPr="007D08A2" w14:paraId="1419D570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A10FC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AE7AC0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14BE39E5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0BFBB0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12/2008 19:0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76647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10/2009 09: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F9052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5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A48179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ABDD51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A4E05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340708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8F68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8687F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4542D" w:rsidRPr="007D08A2" w14:paraId="76DE7C04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1DD59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99812F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7A1D6DE4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60DB8F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18/2009 02: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7CCBC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08/2009 19: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A3073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E585BA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C05ED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0279A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B00D91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4819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CA04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4542D" w:rsidRPr="007D08A2" w14:paraId="3942CCB2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48A1C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D72768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7B390355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541D73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28/2008 16: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EAB5F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26/2009 07:0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C52D1A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.6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0415A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6368C8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BA89E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4897B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02D0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FD3E1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4542D" w:rsidRPr="007D08A2" w14:paraId="50B4B037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B39D2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FA1E9B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119002E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CCCF1B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17/2014 00:3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6225D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9/2015 20:3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51941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8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9AA6BE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9F95B9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3BD3A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3363B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455B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D9343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4542D" w:rsidRPr="007D08A2" w14:paraId="7AE6466B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D91B7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9FEF31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34C01A1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8B687D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6/2009 09: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8599D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6/2010 02: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6AE3E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.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4B6143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32997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370E8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351AC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0ED9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B723D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4542D" w:rsidRPr="007D08A2" w14:paraId="20DB8C63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F285ED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ACC6F5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0FD87730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E6115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19/2010 18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7FB7C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29/2010 02: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7BA750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7298E9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0506EB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B4CC0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042F6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9BDBF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1454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4542D" w:rsidRPr="007D08A2" w14:paraId="58F5D027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1A5726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322BB5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467A2EAE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85DB1E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10/2010 22:0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7E21C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7/2010 23: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AE3117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4209B0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1E73A6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B7338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40231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F4F4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0039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4542D" w:rsidRPr="007D08A2" w14:paraId="7050B23D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3F596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E54F00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5B89E854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4A2D4E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0 08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CE7B7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27/2011 11: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6313A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CF64AA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F99F59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6F089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A9F3F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1BD9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D27EA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54542D" w:rsidRPr="007D08A2" w14:paraId="7F96B56B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2D2C08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2FCF8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273976D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291C9A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9/2013 20:4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F330C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04/2013 11: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A2A22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B33689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E3F579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0F4E2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3657B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07CD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34BF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4542D" w:rsidRPr="007D08A2" w14:paraId="6E677816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BAD6F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1D5766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352C41D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DE752B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0/2015 22: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5DF0E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8/2015 15: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4EEC7D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776919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ABB8CE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18F48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0698F8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B3CF2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F3CA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4542D" w:rsidRPr="007D08A2" w14:paraId="0479C531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76C98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21DD1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7D0C40E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A23A26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5 22: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1B4A2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31/2016 09:4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F96F9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D3C075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2F299F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09F1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93C0D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A79A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9212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4542D" w:rsidRPr="007D08A2" w14:paraId="1848F36D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8E8B1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D7BDF1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2429F2A9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84F028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26/2013 19: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21CE2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12/2014 15: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EEED4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212D78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7E40CA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C505C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7B913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EB05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0C16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4542D" w:rsidRPr="007D08A2" w14:paraId="0EB493ED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AF500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D9CDAB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057F08E8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58553C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3/2013 06: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6EB7BD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4/2014 04: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FAC7D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9D149B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D04C2D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B2E2F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BA983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E587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38E3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4542D" w:rsidRPr="007D08A2" w14:paraId="760D4D32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9BB5C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09A56F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2C07CF66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2AC4B5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24/2014 21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D2B61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14/2014 15:4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A0BC1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7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D5CA47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61EF2A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4ECC5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02659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F79D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1105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54542D" w:rsidRPr="007D08A2" w14:paraId="50D75B3B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5764C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EC242F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2D8FF6BE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6F997F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20/2014 05:2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488AE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5/2014 23:4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A053FB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669549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1DF4F9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FE38A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D0AAB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315FC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5465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4542D" w:rsidRPr="007D08A2" w14:paraId="32FD54B2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D3BD0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6088BA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10E2E0F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ADDF06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27/2016 23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5D470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24/2017 06:4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7A079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.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C82335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9F7E09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6F570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B6B338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5EAB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B1CD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4542D" w:rsidRPr="007D08A2" w14:paraId="64705EBA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A6F12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7F344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41043A1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A36539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2/2014 23: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1316E4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8/2015 11: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061140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74B2AA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9AF88F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26D00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07D4B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85C9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55DE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54542D" w:rsidRPr="007D08A2" w14:paraId="5E0BE1D9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EEF0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6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A8A137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1E196080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E97BEA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14/2015 06: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7AEB2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22/2015 08:0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9D38F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0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69F8C8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E03D9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A6A1A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93F2B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D3EE5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B439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4542D" w:rsidRPr="007D08A2" w14:paraId="01D2DEB5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E4297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4174F5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7D4C5EC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5DDCB4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6/2015 03:3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CBE60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5/2016 07: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143FA1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7DE785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CBB3A4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B6C69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FEDC68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5247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5E9A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4542D" w:rsidRPr="007D08A2" w14:paraId="1FF9CF7B" w14:textId="77777777" w:rsidTr="00BA4347">
        <w:trPr>
          <w:trHeight w:val="315"/>
        </w:trPr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B66A3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16B7F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89CA811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7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E8817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7/2015 22:0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BCBF8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5/2016 16:00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0B6D9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75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77F66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3477E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E8B27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130EA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2679A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1508A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4542D" w:rsidRPr="007D08A2" w14:paraId="3D678D67" w14:textId="77777777" w:rsidTr="00BA4347">
        <w:trPr>
          <w:trHeight w:val="285"/>
        </w:trPr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95F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02C4F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54A3F52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7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6C0A9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10/2016 06:0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DF794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6 03:45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3D8A7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91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F6BFA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22D56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63020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51A64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65B70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2C814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4542D" w:rsidRPr="007D08A2" w14:paraId="052C5D8C" w14:textId="77777777" w:rsidTr="00BA4347">
        <w:trPr>
          <w:trHeight w:val="285"/>
        </w:trPr>
        <w:tc>
          <w:tcPr>
            <w:tcW w:w="13379" w:type="dxa"/>
            <w:gridSpan w:val="1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88CB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ndividuals excluded from the analysis</w:t>
            </w:r>
          </w:p>
        </w:tc>
      </w:tr>
      <w:tr w:rsidR="0054542D" w:rsidRPr="007D08A2" w14:paraId="3E0AD231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0D756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95D334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7784FC3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3CD9B0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7/2008 06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C0767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4/2009 11: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8D8BC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438DF6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4DF91D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EBB98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1386B1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72554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DAC6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4542D" w:rsidRPr="007D08A2" w14:paraId="04484217" w14:textId="77777777" w:rsidTr="00BA4347">
        <w:trPr>
          <w:trHeight w:val="315"/>
        </w:trPr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2E6A2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AC526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20E1541E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7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64C68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6/2011 20:3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22369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4/2011 03:30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95F6C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33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29370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305E8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A8601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7AA7B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81307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2DDB7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4542D" w:rsidRPr="007D08A2" w14:paraId="1010235C" w14:textId="77777777" w:rsidTr="00BA4347">
        <w:trPr>
          <w:trHeight w:val="315"/>
        </w:trPr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1C1D2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9684B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16DE80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6BFB7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7/2013 21:46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9AB54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16/2013 17:01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2A709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0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2D39F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14FFD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A879E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5A859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C3BB6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FA796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4542D" w:rsidRPr="007D08A2" w14:paraId="167E0562" w14:textId="77777777" w:rsidTr="00BA4347">
        <w:trPr>
          <w:trHeight w:val="315"/>
        </w:trPr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94A1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BA9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1F838A19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7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5AB1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9/2015 14:3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23CB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7/2016 09:15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F453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74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0276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55A8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1E2C3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3A8B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BD02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CCB4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4542D" w:rsidRPr="007D08A2" w14:paraId="34DB0A62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A13DB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CA844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3B40908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6F62A1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9/2016 18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B9AF6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6/2016 14: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8A4C8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8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6A759B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D28DC6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9C33F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8318D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D0F8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A827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4542D" w:rsidRPr="007D08A2" w14:paraId="68AB4E4C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2A29A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68C62D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42B82839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DEBD7F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29/2010 09:3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C80C1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5/2010 11: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84E2D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900129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2D5668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CAE35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580777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73070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1CE1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4542D" w:rsidRPr="007D08A2" w14:paraId="579F2F72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EE7979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5AE8D5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7470F927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D13300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10/2013 18:3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2539F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04/2013 03:0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2D2A3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3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6B890D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9A39D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A8BE0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8DCCE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F9CD7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D61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542D" w:rsidRPr="007D08A2" w14:paraId="7D2C4754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EBFFB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8BD8DA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2AF13EA1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3FC67F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19/2015 21: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2DB23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2015 15: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1AE45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3B78B5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369745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A1822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0BDE4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5A184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629CF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4542D" w:rsidRPr="007D08A2" w14:paraId="7182DD7C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B96A0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225B35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6B5CC7F2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16F7E7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26/2014 07:3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54205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1/2015 13: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6A1D9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2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4FD541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58EC48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172DC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446CB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A484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84537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4542D" w:rsidRPr="007D08A2" w14:paraId="13A82714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77D56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442DE4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85" w:type="dxa"/>
            <w:vAlign w:val="center"/>
          </w:tcPr>
          <w:p w14:paraId="54555DE5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A0004D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3/2015 22: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C58B9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5/2016 00: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89B6A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4316D2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73633E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714B7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6687FA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F4F8D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B102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4542D" w:rsidRPr="007D08A2" w14:paraId="10FE5A0A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4EFF27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436CFD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85" w:type="dxa"/>
            <w:vAlign w:val="center"/>
          </w:tcPr>
          <w:p w14:paraId="75D180C4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145C8A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09/2015 08: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2E91D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27/2016 20: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9DDEA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.5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97310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E49C6B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593F6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E26C5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2633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56E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54542D" w:rsidRPr="007D08A2" w14:paraId="4C23F9A7" w14:textId="77777777" w:rsidTr="00BA4347">
        <w:trPr>
          <w:trHeight w:val="315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D0EB7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1E689D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85" w:type="dxa"/>
            <w:vAlign w:val="center"/>
          </w:tcPr>
          <w:p w14:paraId="14434491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3AA366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09/2015 15:0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F520E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31/2016 08:4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FCD6F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.7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7CFF51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FFB072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4EC7E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5897B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C0AE9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73E7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</w:tbl>
    <w:p w14:paraId="1B2D4BEB" w14:textId="3BDDA1B3" w:rsidR="0054542D" w:rsidRPr="008C0831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e calculated core 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 xml:space="preserve">area </w:t>
      </w:r>
      <w:r>
        <w:rPr>
          <w:rFonts w:ascii="Times New Roman" w:hAnsi="Times New Roman" w:cs="Times New Roman"/>
          <w:sz w:val="24"/>
          <w:szCs w:val="24"/>
          <w:lang w:val="en-CA"/>
        </w:rPr>
        <w:t>and home range with the local convex hull (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LoCoH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) isopleth nearest 50% and 95%, respectively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adehabitatHR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package (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Caleng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2006) in R (R Core Team 2017)</w:t>
      </w:r>
    </w:p>
    <w:p w14:paraId="33C63E74" w14:textId="77777777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e calculated the complexity index using the formula: (MCP –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LoCoH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)/MCP, where MCP is the 95% minimum convex polygon</w:t>
      </w:r>
    </w:p>
    <w:p w14:paraId="5756B7F0" w14:textId="77777777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9E3A0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ese individuals shared a resident home range with another animal that was monitored for a longer time</w:t>
      </w:r>
    </w:p>
    <w:p w14:paraId="34DB5D30" w14:textId="77777777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9E3A0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is individual was excluded from the analysis because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LoCoH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estimation did not optimize properly, thus it was an underestimation of space use and overestimation of complexity.</w:t>
      </w:r>
    </w:p>
    <w:p w14:paraId="5E92BC99" w14:textId="77777777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  <w:sectPr w:rsidR="0054542D" w:rsidSect="00D1058C"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E3A0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lastRenderedPageBreak/>
        <w:t>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ese individuals were transients that used an </w:t>
      </w:r>
      <w:r w:rsidRPr="00D0293D">
        <w:rPr>
          <w:rFonts w:ascii="Times New Roman" w:hAnsi="Times New Roman" w:cs="Times New Roman"/>
          <w:sz w:val="24"/>
          <w:szCs w:val="24"/>
          <w:lang w:val="en-CA"/>
        </w:rPr>
        <w:t>area that overlapped one or more known resident coyote territories or rarely returned to previously used sites during the monitoring period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E5A2255" w14:textId="1129F87E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bookmarkStart w:id="1" w:name="_Hlk521616989"/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Appendix 2. Movement characteristic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coyotes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BA4347" w:rsidRPr="00EA07B7">
        <w:rPr>
          <w:rFonts w:ascii="Times New Roman" w:hAnsi="Times New Roman" w:cs="Times New Roman"/>
          <w:i/>
          <w:sz w:val="24"/>
          <w:szCs w:val="24"/>
          <w:lang w:val="en-CA"/>
        </w:rPr>
        <w:t>Canis</w:t>
      </w:r>
      <w:proofErr w:type="spellEnd"/>
      <w:r w:rsidR="00BA4347" w:rsidRPr="00EA07B7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="00BA4347" w:rsidRPr="00EA07B7">
        <w:rPr>
          <w:rFonts w:ascii="Times New Roman" w:hAnsi="Times New Roman" w:cs="Times New Roman"/>
          <w:i/>
          <w:sz w:val="24"/>
          <w:szCs w:val="24"/>
          <w:lang w:val="en-CA"/>
        </w:rPr>
        <w:t>latrans</w:t>
      </w:r>
      <w:proofErr w:type="spellEnd"/>
      <w:r w:rsidR="00BA4347">
        <w:rPr>
          <w:rFonts w:ascii="Times New Roman" w:hAnsi="Times New Roman" w:cs="Times New Roman"/>
          <w:sz w:val="24"/>
          <w:szCs w:val="24"/>
          <w:lang w:val="en-CA"/>
        </w:rPr>
        <w:t>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 the Chicago Metropolitan Area.</w:t>
      </w:r>
    </w:p>
    <w:bookmarkEnd w:id="1"/>
    <w:p w14:paraId="22E3EE2C" w14:textId="6BF5F412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Table 1. Movement characteristics of individual bursts of continuous coyote steps (15 minutes) in the Chicago Metropolitan Area from 2008 to 2017. 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>We applied 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wo-state movement model to bursts to identify two movement behaviors, encamped and moving.</w:t>
      </w:r>
    </w:p>
    <w:tbl>
      <w:tblPr>
        <w:tblW w:w="12096" w:type="dxa"/>
        <w:tblLook w:val="04A0" w:firstRow="1" w:lastRow="0" w:firstColumn="1" w:lastColumn="0" w:noHBand="0" w:noVBand="1"/>
      </w:tblPr>
      <w:tblGrid>
        <w:gridCol w:w="516"/>
        <w:gridCol w:w="1072"/>
        <w:gridCol w:w="1560"/>
        <w:gridCol w:w="1660"/>
        <w:gridCol w:w="650"/>
        <w:gridCol w:w="716"/>
        <w:gridCol w:w="1260"/>
        <w:gridCol w:w="1350"/>
        <w:gridCol w:w="716"/>
        <w:gridCol w:w="1431"/>
        <w:gridCol w:w="1296"/>
      </w:tblGrid>
      <w:tr w:rsidR="0054542D" w:rsidRPr="00344355" w14:paraId="6E21E304" w14:textId="77777777" w:rsidTr="00BA4347">
        <w:trPr>
          <w:trHeight w:val="300"/>
        </w:trPr>
        <w:tc>
          <w:tcPr>
            <w:tcW w:w="5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4D8EA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2551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landscap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6084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location (mm/</w:t>
            </w:r>
            <w:proofErr w:type="spellStart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</w:t>
            </w:r>
            <w:proofErr w:type="spellEnd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yy</w:t>
            </w:r>
            <w:proofErr w:type="spellEnd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9425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location (mm/</w:t>
            </w:r>
            <w:proofErr w:type="spellStart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</w:t>
            </w:r>
            <w:proofErr w:type="spellEnd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yy</w:t>
            </w:r>
            <w:proofErr w:type="spellEnd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40C8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</w:t>
            </w:r>
          </w:p>
        </w:tc>
        <w:tc>
          <w:tcPr>
            <w:tcW w:w="3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184F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amped</w:t>
            </w:r>
          </w:p>
        </w:tc>
        <w:tc>
          <w:tcPr>
            <w:tcW w:w="3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6BD1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</w:t>
            </w:r>
          </w:p>
        </w:tc>
      </w:tr>
      <w:tr w:rsidR="0054542D" w:rsidRPr="00344355" w14:paraId="4621A402" w14:textId="77777777" w:rsidTr="00BA4347">
        <w:trPr>
          <w:trHeight w:val="300"/>
        </w:trPr>
        <w:tc>
          <w:tcPr>
            <w:tcW w:w="5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F65C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DDC1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792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D7B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355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B5B2" w14:textId="77777777" w:rsidR="0054542D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pent</w:t>
            </w:r>
          </w:p>
          <w:p w14:paraId="7284045F" w14:textId="043CB27C" w:rsidR="00EA07B7" w:rsidRPr="00344355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B270" w14:textId="6FCFACF1" w:rsidR="0054542D" w:rsidRPr="00344355" w:rsidRDefault="00BA434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t</w:t>
            </w:r>
            <w:r w:rsidR="0054542D"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-length (m; 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4B5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-length range (m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5958" w14:textId="77777777" w:rsidR="00EA07B7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pent</w:t>
            </w:r>
          </w:p>
          <w:p w14:paraId="2DA0AAC9" w14:textId="256748D8" w:rsidR="0054542D" w:rsidRPr="00344355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AFA0" w14:textId="08426005" w:rsidR="0054542D" w:rsidRPr="00344355" w:rsidRDefault="00BA434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</w:t>
            </w:r>
            <w:r w:rsidR="0054542D"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-length (m; 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2EF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-length range (m)</w:t>
            </w:r>
          </w:p>
        </w:tc>
      </w:tr>
      <w:tr w:rsidR="0054542D" w:rsidRPr="00344355" w14:paraId="2356B6FD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37C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2EF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4EB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1/2008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09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2/2008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30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22F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CCA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8.1 (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EC5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1 - 4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1AE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D4F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75 (2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933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 - 1031</w:t>
            </w:r>
          </w:p>
        </w:tc>
      </w:tr>
      <w:tr w:rsidR="0054542D" w:rsidRPr="00344355" w14:paraId="56B63ED7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8DF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F5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8E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4/2010 1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10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8/2010 11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8DF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ED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E0B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5.7 (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AFB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39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94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619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52 (9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B48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9 - 420</w:t>
            </w:r>
          </w:p>
        </w:tc>
      </w:tr>
      <w:tr w:rsidR="0054542D" w:rsidRPr="00344355" w14:paraId="4A34BB0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219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237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DFB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2/2010 1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9A1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5/2010 10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50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8E6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4C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7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106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2 - 51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CB1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7C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73 (14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AA3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5 - 699</w:t>
            </w:r>
          </w:p>
        </w:tc>
      </w:tr>
      <w:tr w:rsidR="0054542D" w:rsidRPr="00344355" w14:paraId="04BDC9E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A35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001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4E3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4/2010 1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85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8/2010 11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52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E0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87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6.4 (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45C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1 - 35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D4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86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200 (1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C6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 - 1015</w:t>
            </w:r>
          </w:p>
        </w:tc>
      </w:tr>
      <w:tr w:rsidR="0054542D" w:rsidRPr="00344355" w14:paraId="22F90E49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482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02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B1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2/2010 1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1E7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4/2010 10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92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047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5C3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7.6 (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88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42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A9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05A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217 (1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4F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5 - 873</w:t>
            </w:r>
          </w:p>
        </w:tc>
      </w:tr>
      <w:tr w:rsidR="0054542D" w:rsidRPr="00344355" w14:paraId="57A76A97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CADB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03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A7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8/2010 2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33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9/2010 15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0AE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380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4E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6.9 (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1C0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 - 24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E4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52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63 (15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BC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 - 811</w:t>
            </w:r>
          </w:p>
        </w:tc>
      </w:tr>
      <w:tr w:rsidR="0054542D" w:rsidRPr="00344355" w14:paraId="2C68D8F4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D41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4DC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87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0/2010 19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77E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1/2010 20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26A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3FF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A1A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6.1 (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6E3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4 - 27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190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FA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07 (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C4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9 - 399</w:t>
            </w:r>
          </w:p>
        </w:tc>
      </w:tr>
      <w:tr w:rsidR="0054542D" w:rsidRPr="00344355" w14:paraId="41DB3DF4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E088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DB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6D4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9AB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0/2016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D28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294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923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0 (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267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54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A50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E5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81 (2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62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 - 1030</w:t>
            </w:r>
          </w:p>
        </w:tc>
      </w:tr>
      <w:tr w:rsidR="0054542D" w:rsidRPr="00344355" w14:paraId="16B9E868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BE0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98D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B3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BB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8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6C7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176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708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1.7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2E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 - 3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62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D4F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31 (2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7A2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2 - 1083</w:t>
            </w:r>
          </w:p>
        </w:tc>
      </w:tr>
      <w:tr w:rsidR="0054542D" w:rsidRPr="00344355" w14:paraId="6FF63D63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9BE5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04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02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8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EA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/2016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E9F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03D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D9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8.7 (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60E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1 - 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466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D3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62 (27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976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 - 1099</w:t>
            </w:r>
          </w:p>
        </w:tc>
      </w:tr>
      <w:tr w:rsidR="0054542D" w:rsidRPr="00344355" w14:paraId="6FA2212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E46B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B49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96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AD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/2016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377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24F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721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8.3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BBB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1 - 42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A7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A8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72 (28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E4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1287</w:t>
            </w:r>
          </w:p>
        </w:tc>
      </w:tr>
      <w:tr w:rsidR="0054542D" w:rsidRPr="00344355" w14:paraId="601AEB45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2AA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E7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B26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11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/2016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EB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6F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667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8.1 (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D3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2 - 54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C6D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B96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84 (28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188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 - 1235</w:t>
            </w:r>
          </w:p>
        </w:tc>
      </w:tr>
      <w:tr w:rsidR="0054542D" w:rsidRPr="00344355" w14:paraId="5B9760BF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B12D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F8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797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4/2017 0: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652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/2017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AF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994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A7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5.6 (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D4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1 - 42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939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FC0A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400 (2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7B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 - 1100</w:t>
            </w:r>
          </w:p>
        </w:tc>
      </w:tr>
      <w:tr w:rsidR="0054542D" w:rsidRPr="00344355" w14:paraId="05036AD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699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A50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928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8/2010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94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/2010 0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259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4E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6BA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8.1 (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66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6 - 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5A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107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 (1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32C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- 982</w:t>
            </w:r>
          </w:p>
        </w:tc>
      </w:tr>
      <w:tr w:rsidR="0054542D" w:rsidRPr="00344355" w14:paraId="0C26CE1B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74F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88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DCE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5/2013 19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1A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8/2013 2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C78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249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F4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5.3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85D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.5 - 40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B6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21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18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B7D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- 740</w:t>
            </w:r>
          </w:p>
        </w:tc>
      </w:tr>
      <w:tr w:rsidR="0054542D" w:rsidRPr="00344355" w14:paraId="0712A53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9AFB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95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7E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8/2013 16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D7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1/2013 3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7E5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A27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F81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3.7 (1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498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5 - 56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38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F18A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19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06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- 962</w:t>
            </w:r>
          </w:p>
        </w:tc>
      </w:tr>
      <w:tr w:rsidR="0054542D" w:rsidRPr="00344355" w14:paraId="0A4A06B7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EBB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498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0E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1/2013 15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B12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2/2013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93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5D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4D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10.9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A82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5 - 31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AFC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083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19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CBD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- 804</w:t>
            </w:r>
          </w:p>
        </w:tc>
      </w:tr>
      <w:tr w:rsidR="0054542D" w:rsidRPr="00344355" w14:paraId="1927339B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2A3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DDF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D0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9/2015 9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A15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0/2015 23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B88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F0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FF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5.5 (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5C0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29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177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0E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26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7C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1300</w:t>
            </w:r>
          </w:p>
        </w:tc>
      </w:tr>
      <w:tr w:rsidR="0054542D" w:rsidRPr="00344355" w14:paraId="751D83F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AE4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0E8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A97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1/2015 9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F75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2/2015 11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B3A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C87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D7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7.2 (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D3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.8 - 27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D3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31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2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8D1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- 1265</w:t>
            </w:r>
          </w:p>
        </w:tc>
      </w:tr>
      <w:tr w:rsidR="0054542D" w:rsidRPr="00344355" w14:paraId="17AE164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A2E9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D0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21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2/2015 11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86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5 4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6E3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566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3F8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5.8 (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DC9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44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601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719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2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CDE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- 970</w:t>
            </w:r>
          </w:p>
        </w:tc>
      </w:tr>
      <w:tr w:rsidR="0054542D" w:rsidRPr="00344355" w14:paraId="5CC624E7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995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4E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9A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9/2015 2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3B7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/2015 10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092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483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74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.3 (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B44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17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95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ADD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27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BD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- 1223</w:t>
            </w:r>
          </w:p>
        </w:tc>
      </w:tr>
      <w:tr w:rsidR="0054542D" w:rsidRPr="00344355" w14:paraId="17E1F379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948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F03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B1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9/2016 11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64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1/2016 7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ED7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8B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0B0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4.8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60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45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5C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5B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3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FD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- 1424</w:t>
            </w:r>
          </w:p>
        </w:tc>
      </w:tr>
      <w:tr w:rsidR="0054542D" w:rsidRPr="00344355" w14:paraId="3F11022D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923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5A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9FD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1/2016 7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8D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3/2016 0: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2A1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BE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F84A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4.1 (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0AE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16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CF2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F9F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 (2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053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- 1042</w:t>
            </w:r>
          </w:p>
        </w:tc>
      </w:tr>
      <w:tr w:rsidR="0054542D" w:rsidRPr="00344355" w14:paraId="6B37009A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C59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973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411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4/2016 6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6B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19: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91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E8D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62D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6.9 (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551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49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A7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D09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 (27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8C5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- 1397</w:t>
            </w:r>
          </w:p>
        </w:tc>
      </w:tr>
      <w:tr w:rsidR="0054542D" w:rsidRPr="00344355" w14:paraId="1D7909AC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F37B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7FF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F44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21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21D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7/2016 0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F0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685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DF8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6 (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CC3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35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CD6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1B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2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63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- 1007</w:t>
            </w:r>
          </w:p>
        </w:tc>
      </w:tr>
      <w:tr w:rsidR="0054542D" w:rsidRPr="00344355" w14:paraId="3D717E07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D178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B51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50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7/2016 2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87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16 2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BA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F4A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F46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99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sz w:val="20"/>
                <w:szCs w:val="20"/>
              </w:rPr>
              <w:t>0 - 14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53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A9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2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8B7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- 950</w:t>
            </w:r>
          </w:p>
        </w:tc>
      </w:tr>
      <w:tr w:rsidR="0054542D" w:rsidRPr="00344355" w14:paraId="1D254606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9A10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2CE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8D7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4 20: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C4E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4/2014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F1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08C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98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47D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48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3AF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93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2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694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- 1076</w:t>
            </w:r>
          </w:p>
        </w:tc>
      </w:tr>
      <w:tr w:rsidR="0054542D" w:rsidRPr="00344355" w14:paraId="77931300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125F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973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BE2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9/2014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EE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4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749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CB2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DB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E3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25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B22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09B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 (3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9E9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- 1784</w:t>
            </w:r>
          </w:p>
        </w:tc>
      </w:tr>
      <w:tr w:rsidR="0054542D" w:rsidRPr="00344355" w14:paraId="74009A10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CDA6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3C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BB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9/2015 1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5E6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2/2015 7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B7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939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DD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8F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43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2B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070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43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E9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- 1618</w:t>
            </w:r>
          </w:p>
        </w:tc>
      </w:tr>
      <w:tr w:rsidR="0054542D" w:rsidRPr="00344355" w14:paraId="010BA218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5E75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81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0E7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9/2015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F0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1/2015 1: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6FE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B20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0D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794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5E7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55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3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E38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1534</w:t>
            </w:r>
          </w:p>
        </w:tc>
      </w:tr>
      <w:tr w:rsidR="0054542D" w:rsidRPr="00344355" w14:paraId="69BE070D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2E96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0F5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D35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1/2015 2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D7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3/2015 0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E1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DD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2BE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19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44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AE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597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5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1CF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- 2592</w:t>
            </w:r>
          </w:p>
        </w:tc>
      </w:tr>
      <w:tr w:rsidR="0054542D" w:rsidRPr="00344355" w14:paraId="3D0F19F7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25A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E5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D3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15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E9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5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E06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7D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ABB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D0F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42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4C8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A4E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6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47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2556</w:t>
            </w:r>
          </w:p>
        </w:tc>
      </w:tr>
      <w:tr w:rsidR="0054542D" w:rsidRPr="00344355" w14:paraId="4ABBFC32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DF51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DF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7D9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/2015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845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2/2015 6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01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33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0C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9F2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46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487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2C3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44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326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1965</w:t>
            </w:r>
          </w:p>
        </w:tc>
      </w:tr>
      <w:tr w:rsidR="0054542D" w:rsidRPr="00344355" w14:paraId="02398C84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EA26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816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9B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9/2015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285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2/2015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6A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9E2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93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B8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4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DF7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02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2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B9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- 1747</w:t>
            </w:r>
          </w:p>
        </w:tc>
      </w:tr>
      <w:tr w:rsidR="0054542D" w:rsidRPr="00344355" w14:paraId="084B7849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853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671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60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9/2015 1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FB6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2/2015 14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502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91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1B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D0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9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8A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79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34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3B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- 1432</w:t>
            </w:r>
          </w:p>
        </w:tc>
      </w:tr>
      <w:tr w:rsidR="0054542D" w:rsidRPr="00344355" w14:paraId="1906F1B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357A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629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E9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15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DF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15 15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B1D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72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07A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C01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35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6F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B37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25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9E2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- 1399</w:t>
            </w:r>
          </w:p>
        </w:tc>
      </w:tr>
      <w:tr w:rsidR="0054542D" w:rsidRPr="00344355" w14:paraId="675FB26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264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DE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72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15 16: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4E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5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0E6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19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E3A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A7C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- 42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D8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C9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(33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E1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- 1227</w:t>
            </w:r>
          </w:p>
        </w:tc>
      </w:tr>
      <w:tr w:rsidR="0054542D" w:rsidRPr="00344355" w14:paraId="32FB670B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7E4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F2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A0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/2015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89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2/2015 9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5BC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59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42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374A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46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D16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74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3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068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- 1455</w:t>
            </w:r>
          </w:p>
        </w:tc>
      </w:tr>
      <w:tr w:rsidR="0054542D" w:rsidRPr="00344355" w14:paraId="28F944CE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E54A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EF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0F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9/2015 8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2C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1/2015 9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E01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E0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BB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EA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2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7F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F3F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 (3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042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1428</w:t>
            </w:r>
          </w:p>
        </w:tc>
      </w:tr>
      <w:tr w:rsidR="0054542D" w:rsidRPr="00344355" w14:paraId="7B5908C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573E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DF8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CF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15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8F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5 14: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078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9DA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5CB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B0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29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09C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32F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3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C5A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- 1396</w:t>
            </w:r>
          </w:p>
        </w:tc>
      </w:tr>
      <w:tr w:rsidR="0054542D" w:rsidRPr="00344355" w14:paraId="628B243F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FEF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853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EA4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5 15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0C6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5 20: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26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313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71E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CA7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- 23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FE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B18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34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FF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1308</w:t>
            </w:r>
          </w:p>
        </w:tc>
      </w:tr>
      <w:tr w:rsidR="0054542D" w:rsidRPr="00344355" w14:paraId="033A294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3AD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8EB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8BB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15 16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29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2/2015 1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00E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7F0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29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D9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8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860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BCD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3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A58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- 1238</w:t>
            </w:r>
          </w:p>
        </w:tc>
      </w:tr>
      <w:tr w:rsidR="0054542D" w:rsidRPr="00344355" w14:paraId="265C99E2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3CE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219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499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8D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/2016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8EE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55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411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C15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7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9B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12C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3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79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- 1401</w:t>
            </w:r>
          </w:p>
        </w:tc>
      </w:tr>
      <w:tr w:rsidR="0054542D" w:rsidRPr="00344355" w14:paraId="1C567F9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29A6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A82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09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4C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/2016 19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7B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F30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CE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059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52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C9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0D6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27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7AD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1537</w:t>
            </w:r>
          </w:p>
        </w:tc>
      </w:tr>
      <w:tr w:rsidR="0054542D" w:rsidRPr="00344355" w14:paraId="21DFA99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96C6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D2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54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5/2016 23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089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/2016 17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93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941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30A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C7D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46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8C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48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2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AC0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- 939</w:t>
            </w:r>
          </w:p>
        </w:tc>
      </w:tr>
      <w:tr w:rsidR="0054542D" w:rsidRPr="00344355" w14:paraId="612B036C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06B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9F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582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/2016 18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74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/2016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4AE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67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7C2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217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32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1D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10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2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1D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- 814</w:t>
            </w:r>
          </w:p>
        </w:tc>
      </w:tr>
      <w:tr w:rsidR="0054542D" w:rsidRPr="00344355" w14:paraId="70400AA0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3727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A2B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291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326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/2016 23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0D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9C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C9D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805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5E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8C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 (29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04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1399</w:t>
            </w:r>
          </w:p>
        </w:tc>
      </w:tr>
      <w:tr w:rsidR="0054542D" w:rsidRPr="00344355" w14:paraId="237379C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67B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DE5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EB3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4/2016 0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E35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8/2016 9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6CB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D370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434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C7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35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9DF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26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3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D349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1512</w:t>
            </w:r>
          </w:p>
        </w:tc>
      </w:tr>
      <w:tr w:rsidR="0054542D" w:rsidRPr="00344355" w14:paraId="22E31A6F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999D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DDE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691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3/2016 23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822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20: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BCB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B8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55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38A4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47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C3D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E4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3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DD2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- 1191</w:t>
            </w:r>
          </w:p>
        </w:tc>
      </w:tr>
      <w:tr w:rsidR="0054542D" w:rsidRPr="00344355" w14:paraId="70D8A8E1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DD4D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00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C86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7/2016 12:0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4A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/2016 23:45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4D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C23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5EF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(7.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F42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38.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45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F0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312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D3AF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1596</w:t>
            </w:r>
          </w:p>
        </w:tc>
      </w:tr>
      <w:tr w:rsidR="0054542D" w:rsidRPr="00344355" w14:paraId="4EEC5E13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471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61A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03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/2016 9: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48E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6 0: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391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9854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7FB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B49A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- 45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3AB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0586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24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25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- 1020</w:t>
            </w:r>
          </w:p>
        </w:tc>
      </w:tr>
      <w:tr w:rsidR="0054542D" w:rsidRPr="00344355" w14:paraId="103A2196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D525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C8E7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254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6/2016 14: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DD9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7/2016 17: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521A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9965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8B6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2AAE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26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4D9F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A2A2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 (6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DA78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2985</w:t>
            </w:r>
          </w:p>
        </w:tc>
      </w:tr>
      <w:tr w:rsidR="0054542D" w:rsidRPr="00344355" w14:paraId="3A657AA9" w14:textId="77777777" w:rsidTr="00BA4347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731DD" w14:textId="77777777" w:rsidR="0054542D" w:rsidRPr="00344355" w:rsidRDefault="0054542D" w:rsidP="00BA4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0B1DD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46F88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/2016 1: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7A52C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/2016 4: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870FB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351E1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918F3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F17FD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20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82C89" w14:textId="77777777" w:rsidR="0054542D" w:rsidRPr="00344355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165A0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44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48D81" w14:textId="77777777" w:rsidR="0054542D" w:rsidRPr="00344355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1524</w:t>
            </w:r>
          </w:p>
        </w:tc>
      </w:tr>
    </w:tbl>
    <w:p w14:paraId="621F7557" w14:textId="77777777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  <w:sectPr w:rsidR="0054542D" w:rsidSect="00D1058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BE5838A" w14:textId="69C733EC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Table 2. Movement characteristics of individual bursts of continuous coyote steps (15 minutes) in the Chicago Metropolitan Area from 2008 to 2017. 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>We applied 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ree-state movement model to bursts to identify t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>hre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movement behaviors, encamped, foraging, and traveling. Movements of coyotes persisting in natural urban landscapes could not be 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>categorize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to three ecologically-meaningful movement states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1080"/>
        <w:gridCol w:w="1080"/>
        <w:gridCol w:w="720"/>
        <w:gridCol w:w="720"/>
        <w:gridCol w:w="1008"/>
        <w:gridCol w:w="1062"/>
        <w:gridCol w:w="720"/>
        <w:gridCol w:w="1080"/>
        <w:gridCol w:w="900"/>
        <w:gridCol w:w="720"/>
        <w:gridCol w:w="1080"/>
        <w:gridCol w:w="1170"/>
      </w:tblGrid>
      <w:tr w:rsidR="0054542D" w:rsidRPr="00A052E1" w14:paraId="058A36A3" w14:textId="77777777" w:rsidTr="00BA4347">
        <w:trPr>
          <w:trHeight w:val="300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4256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C3D1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landscap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025D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rst location (m/d/y </w:t>
            </w:r>
            <w:proofErr w:type="spellStart"/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8B9C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t location (m/d/y </w:t>
            </w:r>
            <w:proofErr w:type="spellStart"/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:mm</w:t>
            </w:r>
            <w:proofErr w:type="spellEnd"/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C70E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4CED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amped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02EC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aging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E666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eling</w:t>
            </w:r>
          </w:p>
        </w:tc>
      </w:tr>
      <w:tr w:rsidR="0054542D" w:rsidRPr="00A052E1" w14:paraId="32502D4D" w14:textId="77777777" w:rsidTr="00BA4347">
        <w:trPr>
          <w:trHeight w:val="300"/>
        </w:trPr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2D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6D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B2D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83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98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C8D4" w14:textId="77777777" w:rsidR="0054542D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pent</w:t>
            </w:r>
          </w:p>
          <w:p w14:paraId="5E62DAB8" w14:textId="1D30E7AE" w:rsidR="00EA07B7" w:rsidRPr="00A052E1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C008" w14:textId="62B53CF7" w:rsidR="0054542D" w:rsidRPr="00A052E1" w:rsidRDefault="00BA434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t</w:t>
            </w:r>
            <w:r w:rsidR="0054542D"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-length (m; SD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A32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-length range (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D084" w14:textId="77777777" w:rsidR="0054542D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pent</w:t>
            </w:r>
          </w:p>
          <w:p w14:paraId="74BC34D5" w14:textId="75973A02" w:rsidR="00EA07B7" w:rsidRPr="00A052E1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3C085" w14:textId="22E87A82" w:rsidR="0054542D" w:rsidRDefault="00BA4347" w:rsidP="00EA07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</w:t>
            </w:r>
            <w:r w:rsidR="0054542D"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p-length </w:t>
            </w:r>
          </w:p>
          <w:p w14:paraId="093D92F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; SD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25A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-length range (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8206" w14:textId="77777777" w:rsidR="0054542D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pent</w:t>
            </w:r>
          </w:p>
          <w:p w14:paraId="6A206C67" w14:textId="2D715E43" w:rsidR="00EA07B7" w:rsidRPr="00A052E1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AB78" w14:textId="72DD3EC7" w:rsidR="0054542D" w:rsidRDefault="00BA434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</w:t>
            </w:r>
            <w:r w:rsidR="0054542D"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p-length </w:t>
            </w:r>
          </w:p>
          <w:p w14:paraId="041E04B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; S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DBF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-length range (m)</w:t>
            </w:r>
          </w:p>
        </w:tc>
      </w:tr>
      <w:tr w:rsidR="0054542D" w:rsidRPr="00A052E1" w14:paraId="21C10C1A" w14:textId="77777777" w:rsidTr="00BA4347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B5C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56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7A7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1/2008 0: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F89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2/2008 23: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FD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F05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A0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1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BB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28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23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F18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13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7D9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7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19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8B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 (22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878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- 1031</w:t>
            </w:r>
          </w:p>
        </w:tc>
      </w:tr>
      <w:tr w:rsidR="0054542D" w:rsidRPr="00A052E1" w14:paraId="15D488E3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4E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C2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57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4/2010 1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2AC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8/2010 11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71E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C8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353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4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6E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2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389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FAD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31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9E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BFA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E1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- 341</w:t>
            </w:r>
          </w:p>
        </w:tc>
      </w:tr>
      <w:tr w:rsidR="0054542D" w:rsidRPr="00A052E1" w14:paraId="25CE703A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B3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832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E4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2/2010 1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D3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5/2010 10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3B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EED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E91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32C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3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BA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C57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230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66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A76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1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FD4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- 699</w:t>
            </w:r>
          </w:p>
        </w:tc>
      </w:tr>
      <w:tr w:rsidR="0054542D" w:rsidRPr="00A052E1" w14:paraId="4CC71AEE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60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8DF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0C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4/2010 1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062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8/2010 11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02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A52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7BB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192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44E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02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FC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034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13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(1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CA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- 1015</w:t>
            </w:r>
          </w:p>
        </w:tc>
      </w:tr>
      <w:tr w:rsidR="0054542D" w:rsidRPr="00A052E1" w14:paraId="225CD63E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ED6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A90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8F5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2/2010 1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AF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4/2010 10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1B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C5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9D2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5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CF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3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87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5DF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AC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33C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275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1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B8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- 873</w:t>
            </w:r>
          </w:p>
        </w:tc>
      </w:tr>
      <w:tr w:rsidR="0054542D" w:rsidRPr="00A052E1" w14:paraId="6CD48409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D01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B0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039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8/2010 2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DDF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9/2010 15: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19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0BE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A4A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5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91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2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8EC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E3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44A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ACD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6D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 (2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F6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- 811</w:t>
            </w:r>
          </w:p>
        </w:tc>
      </w:tr>
      <w:tr w:rsidR="0054542D" w:rsidRPr="00A052E1" w14:paraId="18857803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45C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9F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1B2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0/2010 19: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21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1/2010 20: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967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EA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992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4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C4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1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205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BBC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1CD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78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5C8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D2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4542D" w:rsidRPr="00A052E1" w14:paraId="0DDE473A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99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F5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07A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A3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0/2016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55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87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CB1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7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D9F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3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E9F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C34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7CF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6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D0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87B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 (2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649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- 1030</w:t>
            </w:r>
          </w:p>
        </w:tc>
      </w:tr>
      <w:tr w:rsidR="0054542D" w:rsidRPr="00A052E1" w14:paraId="6CF0FA9D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3E2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65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67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0E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8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80F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C06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B0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6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FE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2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D62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4CB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C53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18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74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 (2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A3A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- 1083</w:t>
            </w:r>
          </w:p>
        </w:tc>
      </w:tr>
      <w:tr w:rsidR="0054542D" w:rsidRPr="00A052E1" w14:paraId="33E5D0FE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FE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69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B7A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8: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070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/2016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13E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2FB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952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F8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13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48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474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78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97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 (2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93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- 1099</w:t>
            </w:r>
          </w:p>
        </w:tc>
      </w:tr>
      <w:tr w:rsidR="0054542D" w:rsidRPr="00A052E1" w14:paraId="186473D4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1D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8EE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16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8B0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/2016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526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393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D4F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7D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DD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1C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77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6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81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E37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 (2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97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- 1287</w:t>
            </w:r>
          </w:p>
        </w:tc>
      </w:tr>
      <w:tr w:rsidR="0054542D" w:rsidRPr="00A052E1" w14:paraId="2AE3CD19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59F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48C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703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80A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/2016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CFD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86A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922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5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967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3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B3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693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820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1E7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AB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 (2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F70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- 1235</w:t>
            </w:r>
          </w:p>
        </w:tc>
      </w:tr>
      <w:tr w:rsidR="0054542D" w:rsidRPr="00A052E1" w14:paraId="19E420E5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F8F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77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1D9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/24/2017 </w:t>
            </w: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: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01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/30/2017 </w:t>
            </w: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A5A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FC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B8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50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DB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6D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828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18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A16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 (1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03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- 1100</w:t>
            </w:r>
          </w:p>
        </w:tc>
      </w:tr>
      <w:tr w:rsidR="0054542D" w:rsidRPr="00A052E1" w14:paraId="774012EB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B58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8B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78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/2014 20: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89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4/2014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55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C94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FB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5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02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2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948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B0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CA3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- 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A9A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528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2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76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- 1076</w:t>
            </w:r>
          </w:p>
        </w:tc>
      </w:tr>
      <w:tr w:rsidR="0054542D" w:rsidRPr="00A052E1" w14:paraId="58226A62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AA7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9DF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89E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9/2014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6D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4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90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05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9A8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5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99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2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02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71E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1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26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- 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BC2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09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 (3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D4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- 1784</w:t>
            </w:r>
          </w:p>
        </w:tc>
      </w:tr>
      <w:tr w:rsidR="0054542D" w:rsidRPr="00A052E1" w14:paraId="7868F9C5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E4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FAC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AD7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9/2015 1: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48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2/2015 7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14F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72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5C0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4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11A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2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BB0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44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1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B85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6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1FE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2A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(4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E3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- 1618</w:t>
            </w:r>
          </w:p>
        </w:tc>
      </w:tr>
      <w:tr w:rsidR="0054542D" w:rsidRPr="00A052E1" w14:paraId="46765D1E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2E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7B2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8B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9/2015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0F6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1/2015 1: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69A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966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3DB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6E2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2A4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57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404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E44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450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 (3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52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- 1534</w:t>
            </w:r>
          </w:p>
        </w:tc>
      </w:tr>
      <w:tr w:rsidR="0054542D" w:rsidRPr="00A052E1" w14:paraId="29027C7D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CB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8A0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C9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1/2015 2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EB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3/2015 0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875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A1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33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5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534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2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73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C51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DCF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- 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93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E57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 (5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ACF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 - 2592</w:t>
            </w:r>
          </w:p>
        </w:tc>
      </w:tr>
      <w:tr w:rsidR="0054542D" w:rsidRPr="00A052E1" w14:paraId="234C27E5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8B7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B8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09F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15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36D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5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39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2F7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A8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4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70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3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0D8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AE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1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DB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6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08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C9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 (6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7DA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- 2556</w:t>
            </w:r>
          </w:p>
        </w:tc>
      </w:tr>
      <w:tr w:rsidR="0054542D" w:rsidRPr="00A052E1" w14:paraId="4D5E12F3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20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97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14F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/2015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8F0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2/2015 6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CA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06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6D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7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72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0C2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16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BEC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44B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70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(3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95B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- 1965</w:t>
            </w:r>
          </w:p>
        </w:tc>
      </w:tr>
      <w:tr w:rsidR="0054542D" w:rsidRPr="00A052E1" w14:paraId="12DDA6C7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81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55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BE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9/2015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D4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2/2015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4B0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651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E3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4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D5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2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80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EE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583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- 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F6B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84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 (2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16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- 1747</w:t>
            </w:r>
          </w:p>
        </w:tc>
      </w:tr>
      <w:tr w:rsidR="0054542D" w:rsidRPr="00A052E1" w14:paraId="1E895C1D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E28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44C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00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9/2015 1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FE6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2/2015 14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314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AE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EA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238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92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07B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0B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- 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85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24D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 (3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2C0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- 1432</w:t>
            </w:r>
          </w:p>
        </w:tc>
      </w:tr>
      <w:tr w:rsidR="0054542D" w:rsidRPr="00A052E1" w14:paraId="2FDBA759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9A0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20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89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15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27B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15 15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FD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B0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A7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(6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3E2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3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FD4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DBC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1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62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- 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44A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50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 (2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03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- 1399</w:t>
            </w:r>
          </w:p>
        </w:tc>
      </w:tr>
      <w:tr w:rsidR="0054542D" w:rsidRPr="00A052E1" w14:paraId="044A605B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FE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C0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2D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15 16: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50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5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04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8D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783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5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37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- 2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5A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813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FD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- 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9F4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224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 (3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2CE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- 1227</w:t>
            </w:r>
          </w:p>
        </w:tc>
      </w:tr>
      <w:tr w:rsidR="0054542D" w:rsidRPr="00A052E1" w14:paraId="417AD12B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CA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88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E9D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/2015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F98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2/2015 9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6D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E3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73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5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3C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3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2B4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ED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F3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24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E37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 (3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CD8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- 1455</w:t>
            </w:r>
          </w:p>
        </w:tc>
      </w:tr>
      <w:tr w:rsidR="0054542D" w:rsidRPr="00A052E1" w14:paraId="2A0B7BC3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4A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3F2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E71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9/2015 8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B9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1/2015 9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94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6DE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4C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8E8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- 2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2C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B3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05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46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AC9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 (3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D2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- 1428</w:t>
            </w:r>
          </w:p>
        </w:tc>
      </w:tr>
      <w:tr w:rsidR="0054542D" w:rsidRPr="00A052E1" w14:paraId="4619E44B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A5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58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38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15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CB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5 14: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B9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85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FC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AE6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- 2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FE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044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26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- 4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C2E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648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 (3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04E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- 1396</w:t>
            </w:r>
          </w:p>
        </w:tc>
      </w:tr>
      <w:tr w:rsidR="0054542D" w:rsidRPr="00A052E1" w14:paraId="6454E459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62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E98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6F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5 15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610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5 20: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84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6E8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44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4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8D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- 2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75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64C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DE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D23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DD7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 (3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19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- 1308</w:t>
            </w:r>
          </w:p>
        </w:tc>
      </w:tr>
      <w:tr w:rsidR="0054542D" w:rsidRPr="00A052E1" w14:paraId="4ED81092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234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7F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80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15 16: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49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2/2015 1: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CC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97E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C4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6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F80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274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6F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47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- 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0C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6F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 (2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A04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- 1238</w:t>
            </w:r>
          </w:p>
        </w:tc>
      </w:tr>
      <w:tr w:rsidR="0054542D" w:rsidRPr="00A052E1" w14:paraId="1C6EA05C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B2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65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EF1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28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/2016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49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A2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D63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5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C1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01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37B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1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98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BC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1ED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3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5A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- 1401</w:t>
            </w:r>
          </w:p>
        </w:tc>
      </w:tr>
      <w:tr w:rsidR="0054542D" w:rsidRPr="00A052E1" w14:paraId="771840B2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7C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7E0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AE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AE4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/2016 19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B6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584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303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6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178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- 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6D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30B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329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5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02E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5F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2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B7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- 1537</w:t>
            </w:r>
          </w:p>
        </w:tc>
      </w:tr>
      <w:tr w:rsidR="0054542D" w:rsidRPr="00A052E1" w14:paraId="02746F00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CE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8E0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124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5/2016 23: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46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/2016 17: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1A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6A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217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6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3CE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- 2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02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1B4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B0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FC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08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2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90C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- 939</w:t>
            </w:r>
          </w:p>
        </w:tc>
      </w:tr>
      <w:tr w:rsidR="0054542D" w:rsidRPr="00A052E1" w14:paraId="344DB13A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0FC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7F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61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7/29/2016 </w:t>
            </w: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: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FD6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7/30/2016 </w:t>
            </w: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FC7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29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239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(6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A2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858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89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719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- 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CA4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D04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 (2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62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- 814</w:t>
            </w:r>
          </w:p>
        </w:tc>
      </w:tr>
      <w:tr w:rsidR="0054542D" w:rsidRPr="00A052E1" w14:paraId="37968195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C42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97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E4A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C59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/2016 23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982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F46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53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4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6D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3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2B5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BF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1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AC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8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74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90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 (2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058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- 1399</w:t>
            </w:r>
          </w:p>
        </w:tc>
      </w:tr>
      <w:tr w:rsidR="0054542D" w:rsidRPr="00A052E1" w14:paraId="15504CE2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409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E1E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E5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4/2016 0: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1AFA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8/2016 9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D6D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C4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6D2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4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79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3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47A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91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1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E4B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AD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024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 (3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AB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- 1512</w:t>
            </w:r>
          </w:p>
        </w:tc>
      </w:tr>
      <w:tr w:rsidR="0054542D" w:rsidRPr="00A052E1" w14:paraId="42F259B7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D2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93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1EBC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3/2016 23: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DE4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5/2016 20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045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59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3AC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890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BB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B1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628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DD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A5D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3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0C0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- 1191</w:t>
            </w:r>
          </w:p>
        </w:tc>
      </w:tr>
      <w:tr w:rsidR="0054542D" w:rsidRPr="00A052E1" w14:paraId="4D8DDA02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992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0E3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B6D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7/2016 12: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E53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/2016 23:4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B504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38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8A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.2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F29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- 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23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F4D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9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807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- 32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2F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9BD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 (31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927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- 1596</w:t>
            </w:r>
          </w:p>
        </w:tc>
      </w:tr>
      <w:tr w:rsidR="0054542D" w:rsidRPr="00A052E1" w14:paraId="33EB9BE7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A37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C18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D5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/2016 9: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2E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6 0: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763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2F2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01CE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4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C9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- 2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F2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DF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E772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- 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D04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27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 (2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37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- 1020</w:t>
            </w:r>
          </w:p>
        </w:tc>
      </w:tr>
      <w:tr w:rsidR="0054542D" w:rsidRPr="00A052E1" w14:paraId="56E1C1D3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C0A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FC9F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5420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6/2016 14: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2CD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7/2016 17: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E61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9364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1C0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5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E575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2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7EF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8BD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1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B2B6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A52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2D2D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 (8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E6EC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- 2985</w:t>
            </w:r>
          </w:p>
        </w:tc>
      </w:tr>
      <w:tr w:rsidR="0054542D" w:rsidRPr="00A052E1" w14:paraId="4B4B01F1" w14:textId="77777777" w:rsidTr="00BA4347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B08B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285C1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24556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/2016 1: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AB068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/2016 4: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E8085" w14:textId="77777777" w:rsidR="0054542D" w:rsidRPr="00A052E1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526AA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91203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4D728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2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ED9BF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44169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E4EDB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- 2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40F30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76001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 (39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AEFB7" w14:textId="77777777" w:rsidR="0054542D" w:rsidRPr="00A052E1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- 1524</w:t>
            </w:r>
          </w:p>
        </w:tc>
      </w:tr>
    </w:tbl>
    <w:p w14:paraId="179658D0" w14:textId="77777777" w:rsidR="0054542D" w:rsidRDefault="0054542D" w:rsidP="005454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  <w:sectPr w:rsidR="0054542D" w:rsidSect="00D1058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24F03A0" w14:textId="012C00C3" w:rsidR="00E90643" w:rsidRDefault="00E90643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bookmarkStart w:id="2" w:name="_Hlk521617044"/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Appendix 3. </w:t>
      </w:r>
      <w:r w:rsidRPr="006052E4">
        <w:rPr>
          <w:rFonts w:ascii="Times New Roman" w:hAnsi="Times New Roman" w:cs="Times New Roman"/>
          <w:sz w:val="24"/>
          <w:szCs w:val="24"/>
          <w:lang w:val="en-CA"/>
        </w:rPr>
        <w:t>Plots distinguishing the predicted step lengths and turning angles and the observed step lengths of different movement states</w:t>
      </w:r>
    </w:p>
    <w:p w14:paraId="1025D757" w14:textId="77777777" w:rsidR="00E90643" w:rsidRDefault="00E90643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</w:p>
    <w:p w14:paraId="3C4B0198" w14:textId="77777777" w:rsidR="00E90643" w:rsidRDefault="00E90643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0195AB73" wp14:editId="65DF08B5">
            <wp:extent cx="8229600" cy="2674620"/>
            <wp:effectExtent l="0" t="0" r="0" b="0"/>
            <wp:docPr id="8" name="Picture 8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WO STATE MODEL SL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8F059" w14:textId="77777777" w:rsidR="00E90643" w:rsidRDefault="00E90643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Figure 1. Predicted density of step-lengths (m) of the two-state movement model for coyotes in natural fragments (a), suburban landscapes (b), and highly urbanized landscapes (c). State 1 (orange) is typical of encamped behavior and state 2 (blue) is typical of moving behavior.</w:t>
      </w: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34794ECA" w14:textId="77777777" w:rsidR="00E90643" w:rsidRDefault="00E90643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385DEEDB" wp14:editId="06A12A78">
            <wp:extent cx="8229600" cy="2674620"/>
            <wp:effectExtent l="0" t="0" r="0" b="0"/>
            <wp:docPr id="9" name="Picture 9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WO STATE MODEL T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CA"/>
        </w:rPr>
        <w:t>Figure 2. Predicted density of turning angles of the two-state movement model for coyotes in natural fragments (a), suburban landscapes (b), and highly urbanized landscapes (c). State 1 (orange) is typical of encamped behavior and state 2 (blue) is typical of moving behavior.</w:t>
      </w: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2CD067A9" w14:textId="09A4DA68" w:rsidR="00E90643" w:rsidRDefault="00200C88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bookmarkStart w:id="3" w:name="_GoBack"/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145B8F1E" wp14:editId="235A6E5E">
            <wp:extent cx="8229600" cy="29070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stateSL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  <w:r w:rsidR="00E90643">
        <w:rPr>
          <w:rFonts w:ascii="Times New Roman" w:hAnsi="Times New Roman" w:cs="Times New Roman"/>
          <w:sz w:val="24"/>
          <w:szCs w:val="24"/>
          <w:lang w:val="en-CA"/>
        </w:rPr>
        <w:t>Figure 3. Distribution of observed step-lengths from the two-state movement model</w:t>
      </w:r>
      <w:r w:rsidR="004A7E5D">
        <w:rPr>
          <w:rFonts w:ascii="Times New Roman" w:hAnsi="Times New Roman" w:cs="Times New Roman"/>
          <w:sz w:val="24"/>
          <w:szCs w:val="24"/>
          <w:lang w:val="en-CA"/>
        </w:rPr>
        <w:t xml:space="preserve"> (encamped and moving)</w:t>
      </w:r>
      <w:r w:rsidR="00E90643">
        <w:rPr>
          <w:rFonts w:ascii="Times New Roman" w:hAnsi="Times New Roman" w:cs="Times New Roman"/>
          <w:sz w:val="24"/>
          <w:szCs w:val="24"/>
          <w:lang w:val="en-CA"/>
        </w:rPr>
        <w:t xml:space="preserve"> for coyotes in natural fragments (a), suburban landscapes (b), and highly urbanized landscapes (c).</w:t>
      </w:r>
      <w:r w:rsidR="00E90643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522594C9" w14:textId="77777777" w:rsidR="00E90643" w:rsidRDefault="00E90643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378E7B47" wp14:editId="701C285C">
            <wp:extent cx="8229600" cy="4021455"/>
            <wp:effectExtent l="0" t="0" r="0" b="0"/>
            <wp:docPr id="11" name="Picture 11" descr="A screenshot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HREE STATE MODEL SL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CA"/>
        </w:rPr>
        <w:t>Figure 4. Predicted density of step-lengths (m) of the three-state movement model for coyotes in suburban landscapes (a), and highly urbanized landscapes (b). State 1 (orange) is typical of encamped behavior, state 2 (blue) is typical of foraging behavior, and state 3 (green) is typical of traveling behavior.</w:t>
      </w: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6C9CD6C" w14:textId="77777777" w:rsidR="00E90643" w:rsidRDefault="00E90643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03453BE6" wp14:editId="12179E61">
            <wp:extent cx="8229600" cy="4021455"/>
            <wp:effectExtent l="0" t="0" r="0" b="0"/>
            <wp:docPr id="12" name="Picture 12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HREE STATE MODEL TA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CA"/>
        </w:rPr>
        <w:t>Figure 5. Predicted density of turning angles of the three-state movement model for coyotes in suburban landscapes (a), and highly urbanized landscapes (b). State 1 (orange) is typical of encamped behavior, state 2 (blue) is typical of foraging behavior, and state 3 (green) is typical of traveling behavior.</w:t>
      </w: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6DA5904" w14:textId="7D7C91EF" w:rsidR="00E90643" w:rsidRDefault="00200C88" w:rsidP="00E9064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2EF78BF7" wp14:editId="4C9FCE40">
            <wp:extent cx="8229600" cy="41306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stateSL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0643">
        <w:rPr>
          <w:rFonts w:ascii="Times New Roman" w:hAnsi="Times New Roman" w:cs="Times New Roman"/>
          <w:sz w:val="24"/>
          <w:szCs w:val="24"/>
          <w:lang w:val="en-CA"/>
        </w:rPr>
        <w:t>Figure 6. Distribution of observed step-lengths from the three-state movement model</w:t>
      </w:r>
      <w:r w:rsidR="004A7E5D">
        <w:rPr>
          <w:rFonts w:ascii="Times New Roman" w:hAnsi="Times New Roman" w:cs="Times New Roman"/>
          <w:sz w:val="24"/>
          <w:szCs w:val="24"/>
          <w:lang w:val="en-CA"/>
        </w:rPr>
        <w:t xml:space="preserve"> (encamped, foraging, traveling)</w:t>
      </w:r>
      <w:r w:rsidR="00E90643">
        <w:rPr>
          <w:rFonts w:ascii="Times New Roman" w:hAnsi="Times New Roman" w:cs="Times New Roman"/>
          <w:sz w:val="24"/>
          <w:szCs w:val="24"/>
          <w:lang w:val="en-CA"/>
        </w:rPr>
        <w:t xml:space="preserve"> for coyotes in suburban landscapes (a), and highly urbanized landscapes (b).</w:t>
      </w:r>
      <w:r w:rsidR="00E90643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7DD9EA5E" w14:textId="1535FDFD" w:rsidR="0054542D" w:rsidRDefault="0054542D" w:rsidP="0054542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Appendix </w:t>
      </w:r>
      <w:r w:rsidR="00E06EA0">
        <w:rPr>
          <w:rFonts w:ascii="Times New Roman" w:hAnsi="Times New Roman" w:cs="Times New Roman"/>
          <w:sz w:val="24"/>
          <w:szCs w:val="24"/>
          <w:lang w:val="en-CA"/>
        </w:rPr>
        <w:t>4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dividual differences in space use and movement behavior of coyotes in the Chicago Metropolitan Area</w:t>
      </w:r>
    </w:p>
    <w:bookmarkEnd w:id="2"/>
    <w:p w14:paraId="2C010AF1" w14:textId="250B669F" w:rsidR="0054542D" w:rsidRPr="00E3739A" w:rsidRDefault="0054542D" w:rsidP="0054542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Table 3. Home range size, complexity, and predicted movement behavior of </w:t>
      </w:r>
      <w:r w:rsidR="00BA4347">
        <w:rPr>
          <w:rFonts w:ascii="Times New Roman" w:hAnsi="Times New Roman" w:cs="Times New Roman"/>
          <w:sz w:val="24"/>
          <w:szCs w:val="24"/>
          <w:lang w:val="en-CA"/>
        </w:rPr>
        <w:t xml:space="preserve">individual 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>coyotes (</w:t>
      </w:r>
      <w:proofErr w:type="spellStart"/>
      <w:r w:rsidRPr="00E3739A">
        <w:rPr>
          <w:rFonts w:ascii="Times New Roman" w:hAnsi="Times New Roman" w:cs="Times New Roman"/>
          <w:i/>
          <w:sz w:val="24"/>
          <w:szCs w:val="24"/>
          <w:lang w:val="en-CA"/>
        </w:rPr>
        <w:t>Canis</w:t>
      </w:r>
      <w:proofErr w:type="spellEnd"/>
      <w:r w:rsidRPr="00E3739A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Pr="00E3739A">
        <w:rPr>
          <w:rFonts w:ascii="Times New Roman" w:hAnsi="Times New Roman" w:cs="Times New Roman"/>
          <w:i/>
          <w:sz w:val="24"/>
          <w:szCs w:val="24"/>
          <w:lang w:val="en-CA"/>
        </w:rPr>
        <w:t>latrans</w:t>
      </w:r>
      <w:proofErr w:type="spellEnd"/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) within the Chicago </w:t>
      </w:r>
      <w:r>
        <w:rPr>
          <w:rFonts w:ascii="Times New Roman" w:hAnsi="Times New Roman" w:cs="Times New Roman"/>
          <w:sz w:val="24"/>
          <w:szCs w:val="24"/>
          <w:lang w:val="en-CA"/>
        </w:rPr>
        <w:t>m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etropolitan </w:t>
      </w:r>
      <w:r>
        <w:rPr>
          <w:rFonts w:ascii="Times New Roman" w:hAnsi="Times New Roman" w:cs="Times New Roman"/>
          <w:sz w:val="24"/>
          <w:szCs w:val="24"/>
          <w:lang w:val="en-CA"/>
        </w:rPr>
        <w:t>a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rea, USA from 2008 – 2017. </w:t>
      </w:r>
    </w:p>
    <w:tbl>
      <w:tblPr>
        <w:tblW w:w="4858" w:type="pct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48"/>
        <w:gridCol w:w="1557"/>
        <w:gridCol w:w="914"/>
        <w:gridCol w:w="1098"/>
        <w:gridCol w:w="1280"/>
        <w:gridCol w:w="1070"/>
        <w:gridCol w:w="1114"/>
        <w:gridCol w:w="812"/>
        <w:gridCol w:w="1349"/>
        <w:gridCol w:w="812"/>
        <w:gridCol w:w="1529"/>
        <w:gridCol w:w="719"/>
      </w:tblGrid>
      <w:tr w:rsidR="0054542D" w:rsidRPr="007D08A2" w14:paraId="55BC79A6" w14:textId="77777777" w:rsidTr="00BA4347">
        <w:trPr>
          <w:trHeight w:val="300"/>
          <w:jc w:val="center"/>
        </w:trPr>
        <w:tc>
          <w:tcPr>
            <w:tcW w:w="2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7D8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D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131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ercent of developed imperviousness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0AF11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Pr="007D08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CF2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Home range 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ize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(km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D01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Home range 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mplexity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72D6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Number of 15 min. segments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5098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camped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C573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proofErr w:type="spellStart"/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oraging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d</w:t>
            </w:r>
            <w:proofErr w:type="spellEnd"/>
          </w:p>
        </w:tc>
        <w:tc>
          <w:tcPr>
            <w:tcW w:w="8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AAF8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oving/</w:t>
            </w:r>
            <w:proofErr w:type="spellStart"/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raveling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d</w:t>
            </w:r>
            <w:proofErr w:type="spellEnd"/>
          </w:p>
        </w:tc>
      </w:tr>
      <w:tr w:rsidR="0054542D" w:rsidRPr="007D08A2" w14:paraId="5F0907CD" w14:textId="77777777" w:rsidTr="00BA4347">
        <w:trPr>
          <w:trHeight w:val="300"/>
          <w:jc w:val="center"/>
        </w:trPr>
        <w:tc>
          <w:tcPr>
            <w:tcW w:w="2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3CA9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F00C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5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DC5E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E398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217F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DEE0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46512" w14:textId="39C51D2B" w:rsidR="00EA07B7" w:rsidRDefault="00BA434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Average </w:t>
            </w:r>
            <w:r w:rsidR="00EA07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</w:t>
            </w:r>
            <w:proofErr w:type="spellStart"/>
            <w:r w:rsidR="00EA07B7"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</w:t>
            </w:r>
            <w:proofErr w:type="spellEnd"/>
            <w:r w:rsidR="00EA07B7"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ength </w:t>
            </w:r>
          </w:p>
          <w:p w14:paraId="5470EB64" w14:textId="7D0B8684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</w:t>
            </w:r>
            <w:r w:rsidR="00EA07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; SD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D93E8" w14:textId="77777777" w:rsidR="0054542D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ime spent</w:t>
            </w:r>
          </w:p>
          <w:p w14:paraId="0B033060" w14:textId="74CF23CC" w:rsidR="00EA07B7" w:rsidRPr="007D08A2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F0EFB" w14:textId="77777777" w:rsidR="00EA07B7" w:rsidRDefault="00BA434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verage</w:t>
            </w:r>
          </w:p>
          <w:p w14:paraId="6ABA8361" w14:textId="1EB45CF6" w:rsidR="00EA07B7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p-length </w:t>
            </w:r>
          </w:p>
          <w:p w14:paraId="14638C93" w14:textId="5F38C3CB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</w:t>
            </w:r>
            <w:r w:rsidR="00EA07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; SD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BD139" w14:textId="77777777" w:rsidR="0054542D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ime spent</w:t>
            </w:r>
          </w:p>
          <w:p w14:paraId="4A1491A2" w14:textId="04B2D81D" w:rsidR="00EA07B7" w:rsidRPr="007D08A2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DA0E4" w14:textId="77777777" w:rsidR="00EA07B7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verage</w:t>
            </w:r>
          </w:p>
          <w:p w14:paraId="7581BC48" w14:textId="77777777" w:rsidR="00EA07B7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-length</w:t>
            </w:r>
          </w:p>
          <w:p w14:paraId="1223D077" w14:textId="4B3CC5EC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</w:t>
            </w:r>
            <w:r w:rsidR="00EA07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; SD</w:t>
            </w: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DA590" w14:textId="77777777" w:rsidR="0054542D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ime spent</w:t>
            </w:r>
          </w:p>
          <w:p w14:paraId="03012C31" w14:textId="3DC52396" w:rsidR="00EA07B7" w:rsidRPr="007D08A2" w:rsidRDefault="00EA07B7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op)</w:t>
            </w:r>
          </w:p>
        </w:tc>
      </w:tr>
      <w:tr w:rsidR="0054542D" w:rsidRPr="007D08A2" w14:paraId="5730B3AA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1F8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62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AADB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781C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909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2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221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7AFC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8D4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E62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A48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CAC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AFD5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F6E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5929DA42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5FF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6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67F2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6C2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2E3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DF7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FE7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2A4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3.5 (1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8FA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148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DD8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3CA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55 (19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A584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6</w:t>
            </w:r>
          </w:p>
        </w:tc>
      </w:tr>
      <w:tr w:rsidR="0054542D" w:rsidRPr="007D08A2" w14:paraId="236D0A3C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0BD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063A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D81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5E8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D35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348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FD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9F9D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3873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894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CC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63C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105F09C2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6F2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C5F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7C2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177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49F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17E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393B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7BAE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632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6ED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E7C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BE4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6942FF19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080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E95B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28B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5DA7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9C8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178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140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8.1 (6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D076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85D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472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3F9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87 (18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717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5</w:t>
            </w:r>
          </w:p>
        </w:tc>
      </w:tr>
      <w:tr w:rsidR="0054542D" w:rsidRPr="007D08A2" w14:paraId="54C058F1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565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6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50C1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D89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5EC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27A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007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A98D1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6.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55DC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323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7E8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3E36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26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503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3</w:t>
            </w:r>
          </w:p>
        </w:tc>
      </w:tr>
      <w:tr w:rsidR="0054542D" w:rsidRPr="007D08A2" w14:paraId="3A5CE904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FA0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69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CEA2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12D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8856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51A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6B0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F909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BF4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43E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071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32CE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27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C69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8</w:t>
            </w:r>
          </w:p>
        </w:tc>
      </w:tr>
      <w:tr w:rsidR="0054542D" w:rsidRPr="007D08A2" w14:paraId="1941880F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22B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54F1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7D9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D94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7413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DA6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AD1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.8 (5.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14B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836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32 (9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0F9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9DD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31 (16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614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05</w:t>
            </w:r>
          </w:p>
        </w:tc>
      </w:tr>
      <w:tr w:rsidR="0054542D" w:rsidRPr="007D08A2" w14:paraId="320CB7FD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61D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74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7BDF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F7E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13E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C36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363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B5D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310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2BD2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F74A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412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2F20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3C02BB73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218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0FD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404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9464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AF8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1F3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6CC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232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260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770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AF3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C35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0DB2554E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DFD7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85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2DF5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875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FF6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B9A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6F2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3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8D0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7.4 (6.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24A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B51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28 (12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648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8BF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36 (22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BB3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6</w:t>
            </w:r>
          </w:p>
        </w:tc>
      </w:tr>
      <w:tr w:rsidR="0054542D" w:rsidRPr="007D08A2" w14:paraId="502BD700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36A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69AD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F6D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DD5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2BC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043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E37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37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2D3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B327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658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06B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59677951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F52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2D43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2C4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3C9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10B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8FA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A1D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7 (6.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4FB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BED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38 (13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BB8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300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39 (22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00B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3</w:t>
            </w:r>
          </w:p>
        </w:tc>
      </w:tr>
      <w:tr w:rsidR="0054542D" w:rsidRPr="007D08A2" w14:paraId="34CAFA19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EB4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9868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808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D3F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8.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A0C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2FD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FA0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39C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9A1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C4D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275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354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1E47D314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51B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9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DCD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C0E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6E1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E16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70E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4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0565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5.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D09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86C7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1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B4A2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95793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 (28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50D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</w:t>
            </w:r>
          </w:p>
        </w:tc>
      </w:tr>
      <w:tr w:rsidR="0054542D" w:rsidRPr="007D08A2" w14:paraId="45834A84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60D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97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B368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94A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2F9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F0D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660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7A7A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5.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57B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CBB6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11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D79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7B59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 (32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F2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6</w:t>
            </w:r>
          </w:p>
        </w:tc>
      </w:tr>
      <w:tr w:rsidR="0054542D" w:rsidRPr="007D08A2" w14:paraId="37866970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758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8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ACFE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4F0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E00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BC7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237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0D8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6.1 (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EB1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103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22 (10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FA4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7B3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91 (30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C04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8</w:t>
            </w:r>
          </w:p>
        </w:tc>
      </w:tr>
      <w:tr w:rsidR="0054542D" w:rsidRPr="007D08A2" w14:paraId="29034F5B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7AFD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7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0096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2B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992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C35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B2D9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000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EF0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C67E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BFA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1D7A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3DF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05C7C658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294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7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679B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903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091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9EB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1F5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F0F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516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9BF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973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D07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F56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  <w:tr w:rsidR="0054542D" w:rsidRPr="007D08A2" w14:paraId="4EEFA8D4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C17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7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8FA3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0EA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9A7A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F92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E87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46FC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5.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E54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0F66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0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B77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79E7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25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42A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4</w:t>
            </w:r>
          </w:p>
        </w:tc>
      </w:tr>
      <w:tr w:rsidR="0054542D" w:rsidRPr="007D08A2" w14:paraId="305DE9B2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B4A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86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AD96F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59B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3B30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9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7063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588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600E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5.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BC3A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A6F4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1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CD1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94F0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 (31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B41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17</w:t>
            </w:r>
          </w:p>
        </w:tc>
      </w:tr>
      <w:tr w:rsidR="0054542D" w:rsidRPr="007D08A2" w14:paraId="5B496A7E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DB22BD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855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D074AA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center"/>
          </w:tcPr>
          <w:p w14:paraId="2A188CF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E4356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3.4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E14BD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4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31276361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77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1C45D9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5.5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B065DC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3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405C19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126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1A073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94BF66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 (471)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7F78C8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</w:t>
            </w:r>
          </w:p>
        </w:tc>
      </w:tr>
      <w:tr w:rsidR="0054542D" w:rsidRPr="007D08A2" w14:paraId="54C30E46" w14:textId="77777777" w:rsidTr="00BA4347">
        <w:trPr>
          <w:trHeight w:val="300"/>
          <w:jc w:val="center"/>
        </w:trPr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75BC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4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9ED97" w14:textId="77777777" w:rsidR="0054542D" w:rsidRPr="007D08A2" w:rsidRDefault="0054542D" w:rsidP="00BA43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C881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D596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3.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AD09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09EA6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31AE7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BC62B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E2695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AD622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58C14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BA62F" w14:textId="77777777" w:rsidR="0054542D" w:rsidRPr="007D08A2" w:rsidRDefault="0054542D" w:rsidP="00BA43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D08A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-</w:t>
            </w:r>
          </w:p>
        </w:tc>
      </w:tr>
    </w:tbl>
    <w:p w14:paraId="5A076BEB" w14:textId="77777777" w:rsidR="0054542D" w:rsidRPr="00E3739A" w:rsidRDefault="0054542D" w:rsidP="0054542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E3739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Number of</w:t>
      </w:r>
      <w:proofErr w:type="gramEnd"/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days individual coyotes were monitored with GPS collars with fixes obtained every 7.5hrs.</w:t>
      </w:r>
    </w:p>
    <w:p w14:paraId="69C40410" w14:textId="77777777" w:rsidR="0054542D" w:rsidRPr="00E3739A" w:rsidRDefault="0054542D" w:rsidP="0054542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E3739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We estimated home range size as the local convex hull (</w:t>
      </w:r>
      <w:proofErr w:type="spellStart"/>
      <w:r w:rsidRPr="00E3739A">
        <w:rPr>
          <w:rFonts w:ascii="Times New Roman" w:hAnsi="Times New Roman" w:cs="Times New Roman"/>
          <w:sz w:val="24"/>
          <w:szCs w:val="24"/>
          <w:lang w:val="en-CA"/>
        </w:rPr>
        <w:t>LoCoH</w:t>
      </w:r>
      <w:proofErr w:type="spellEnd"/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) isopleth nearest to 95% with the </w:t>
      </w:r>
      <w:proofErr w:type="spellStart"/>
      <w:r w:rsidRPr="00E3739A">
        <w:rPr>
          <w:rFonts w:ascii="Times New Roman" w:hAnsi="Times New Roman" w:cs="Times New Roman"/>
          <w:sz w:val="24"/>
          <w:szCs w:val="24"/>
          <w:lang w:val="en-CA"/>
        </w:rPr>
        <w:t>adehabitatHR</w:t>
      </w:r>
      <w:proofErr w:type="spellEnd"/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package (</w:t>
      </w:r>
      <w:proofErr w:type="spellStart"/>
      <w:r w:rsidRPr="00E3739A">
        <w:rPr>
          <w:rFonts w:ascii="Times New Roman" w:hAnsi="Times New Roman" w:cs="Times New Roman"/>
          <w:sz w:val="24"/>
          <w:szCs w:val="24"/>
          <w:lang w:val="en-CA"/>
        </w:rPr>
        <w:t>Calenge</w:t>
      </w:r>
      <w:proofErr w:type="spellEnd"/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2006) in R (R Core Team 2017).</w:t>
      </w:r>
    </w:p>
    <w:p w14:paraId="1FDCD705" w14:textId="77777777" w:rsidR="0054542D" w:rsidRPr="00E3739A" w:rsidRDefault="0054542D" w:rsidP="0054542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E3739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We estimated complexity index using the formula (95% MCP – 95% </w:t>
      </w:r>
      <w:proofErr w:type="spellStart"/>
      <w:r w:rsidRPr="00E3739A">
        <w:rPr>
          <w:rFonts w:ascii="Times New Roman" w:hAnsi="Times New Roman" w:cs="Times New Roman"/>
          <w:sz w:val="24"/>
          <w:szCs w:val="24"/>
          <w:lang w:val="en-CA"/>
        </w:rPr>
        <w:t>LoCoH</w:t>
      </w:r>
      <w:proofErr w:type="spellEnd"/>
      <w:r w:rsidRPr="00E3739A">
        <w:rPr>
          <w:rFonts w:ascii="Times New Roman" w:hAnsi="Times New Roman" w:cs="Times New Roman"/>
          <w:sz w:val="24"/>
          <w:szCs w:val="24"/>
          <w:lang w:val="en-CA"/>
        </w:rPr>
        <w:t>)/95% MCP, where MCP is the 95% minimum convex polygon</w:t>
      </w:r>
    </w:p>
    <w:p w14:paraId="207E9553" w14:textId="1DA4CBFB" w:rsidR="00F05DEC" w:rsidRPr="005C37C1" w:rsidRDefault="0054542D" w:rsidP="00DB589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E3739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Foraging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and traveling were indistinguishabl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coyotes in natural fragments</w:t>
      </w:r>
      <w:r w:rsidR="00866F20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us we report values for the two-state movement model (encamped and moving). T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he characteristics of </w:t>
      </w:r>
      <w:r w:rsidR="00866F20">
        <w:rPr>
          <w:rFonts w:ascii="Times New Roman" w:hAnsi="Times New Roman" w:cs="Times New Roman"/>
          <w:sz w:val="24"/>
          <w:szCs w:val="24"/>
          <w:lang w:val="en-CA"/>
        </w:rPr>
        <w:t xml:space="preserve">coyote </w:t>
      </w:r>
      <w:r>
        <w:rPr>
          <w:rFonts w:ascii="Times New Roman" w:hAnsi="Times New Roman" w:cs="Times New Roman"/>
          <w:sz w:val="24"/>
          <w:szCs w:val="24"/>
          <w:lang w:val="en-CA"/>
        </w:rPr>
        <w:t>mov</w:t>
      </w:r>
      <w:r w:rsidR="00866F20">
        <w:rPr>
          <w:rFonts w:ascii="Times New Roman" w:hAnsi="Times New Roman" w:cs="Times New Roman"/>
          <w:sz w:val="24"/>
          <w:szCs w:val="24"/>
          <w:lang w:val="en-CA"/>
        </w:rPr>
        <w:t>i</w:t>
      </w:r>
      <w:r>
        <w:rPr>
          <w:rFonts w:ascii="Times New Roman" w:hAnsi="Times New Roman" w:cs="Times New Roman"/>
          <w:sz w:val="24"/>
          <w:szCs w:val="24"/>
          <w:lang w:val="en-CA"/>
        </w:rPr>
        <w:t>ng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behaviour in natural fragments is</w:t>
      </w:r>
      <w:r w:rsidR="00866F20">
        <w:rPr>
          <w:rFonts w:ascii="Times New Roman" w:hAnsi="Times New Roman" w:cs="Times New Roman"/>
          <w:sz w:val="24"/>
          <w:szCs w:val="24"/>
          <w:lang w:val="en-CA"/>
        </w:rPr>
        <w:t xml:space="preserve"> therefore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 xml:space="preserve"> not comparable to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traveling behavior </w:t>
      </w:r>
      <w:r w:rsidRPr="00E3739A">
        <w:rPr>
          <w:rFonts w:ascii="Times New Roman" w:hAnsi="Times New Roman" w:cs="Times New Roman"/>
          <w:sz w:val="24"/>
          <w:szCs w:val="24"/>
          <w:lang w:val="en-CA"/>
        </w:rPr>
        <w:t>of coyotes in the other urban landscapes</w:t>
      </w:r>
    </w:p>
    <w:sectPr w:rsidR="00F05DEC" w:rsidRPr="005C37C1" w:rsidSect="0054542D">
      <w:footerReference w:type="default" r:id="rId14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D4C2E" w14:textId="77777777" w:rsidR="00DB6A5D" w:rsidRDefault="00DB6A5D" w:rsidP="00D1058C">
      <w:pPr>
        <w:spacing w:after="0" w:line="240" w:lineRule="auto"/>
      </w:pPr>
      <w:r>
        <w:separator/>
      </w:r>
    </w:p>
  </w:endnote>
  <w:endnote w:type="continuationSeparator" w:id="0">
    <w:p w14:paraId="110CE94B" w14:textId="77777777" w:rsidR="00DB6A5D" w:rsidRDefault="00DB6A5D" w:rsidP="00D10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6002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B2114" w14:textId="77777777" w:rsidR="00F05DEC" w:rsidRDefault="00F05D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DF0B057" w14:textId="77777777" w:rsidR="00F05DEC" w:rsidRDefault="00F05D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5710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DF408" w14:textId="77777777" w:rsidR="00F05DEC" w:rsidRDefault="00F05D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0D79EC4" w14:textId="77777777" w:rsidR="00F05DEC" w:rsidRDefault="00F05D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9E9FD" w14:textId="77777777" w:rsidR="00DB6A5D" w:rsidRDefault="00DB6A5D" w:rsidP="00D1058C">
      <w:pPr>
        <w:spacing w:after="0" w:line="240" w:lineRule="auto"/>
      </w:pPr>
      <w:r>
        <w:separator/>
      </w:r>
    </w:p>
  </w:footnote>
  <w:footnote w:type="continuationSeparator" w:id="0">
    <w:p w14:paraId="508830C0" w14:textId="77777777" w:rsidR="00DB6A5D" w:rsidRDefault="00DB6A5D" w:rsidP="00D105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3601"/>
    <w:rsid w:val="000560E8"/>
    <w:rsid w:val="000632BC"/>
    <w:rsid w:val="000845E9"/>
    <w:rsid w:val="000C0D4A"/>
    <w:rsid w:val="000C3BAC"/>
    <w:rsid w:val="00102F82"/>
    <w:rsid w:val="001744E5"/>
    <w:rsid w:val="001C1499"/>
    <w:rsid w:val="00200C88"/>
    <w:rsid w:val="00264116"/>
    <w:rsid w:val="002D7890"/>
    <w:rsid w:val="00330165"/>
    <w:rsid w:val="003378D5"/>
    <w:rsid w:val="00344355"/>
    <w:rsid w:val="003E67BD"/>
    <w:rsid w:val="00443601"/>
    <w:rsid w:val="004847C6"/>
    <w:rsid w:val="004A7E5D"/>
    <w:rsid w:val="004D0374"/>
    <w:rsid w:val="0054542D"/>
    <w:rsid w:val="005A6D80"/>
    <w:rsid w:val="005B5308"/>
    <w:rsid w:val="005C37C1"/>
    <w:rsid w:val="00645F86"/>
    <w:rsid w:val="006C79D3"/>
    <w:rsid w:val="00763DC6"/>
    <w:rsid w:val="0078354D"/>
    <w:rsid w:val="0078517C"/>
    <w:rsid w:val="00791B2C"/>
    <w:rsid w:val="007C7010"/>
    <w:rsid w:val="007D08A2"/>
    <w:rsid w:val="007E3EA6"/>
    <w:rsid w:val="007E470A"/>
    <w:rsid w:val="007F4EF4"/>
    <w:rsid w:val="00816D3B"/>
    <w:rsid w:val="00866F20"/>
    <w:rsid w:val="008705DC"/>
    <w:rsid w:val="00890956"/>
    <w:rsid w:val="008A0B72"/>
    <w:rsid w:val="008D6238"/>
    <w:rsid w:val="0091631A"/>
    <w:rsid w:val="00923721"/>
    <w:rsid w:val="009E3A00"/>
    <w:rsid w:val="00A017AE"/>
    <w:rsid w:val="00A01A0B"/>
    <w:rsid w:val="00A052E1"/>
    <w:rsid w:val="00A603F8"/>
    <w:rsid w:val="00A76BCF"/>
    <w:rsid w:val="00BA4347"/>
    <w:rsid w:val="00C06A21"/>
    <w:rsid w:val="00C35F43"/>
    <w:rsid w:val="00C638B1"/>
    <w:rsid w:val="00C73827"/>
    <w:rsid w:val="00D1058C"/>
    <w:rsid w:val="00D35EDF"/>
    <w:rsid w:val="00D5670E"/>
    <w:rsid w:val="00DA6FE3"/>
    <w:rsid w:val="00DB5899"/>
    <w:rsid w:val="00DB6A5D"/>
    <w:rsid w:val="00DD000C"/>
    <w:rsid w:val="00DD1B2A"/>
    <w:rsid w:val="00E06EA0"/>
    <w:rsid w:val="00E161DF"/>
    <w:rsid w:val="00E23705"/>
    <w:rsid w:val="00E56CA3"/>
    <w:rsid w:val="00E90643"/>
    <w:rsid w:val="00EA07B7"/>
    <w:rsid w:val="00F05DEC"/>
    <w:rsid w:val="00F3758F"/>
    <w:rsid w:val="00F378DC"/>
    <w:rsid w:val="00F6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484F0"/>
  <w15:docId w15:val="{AD94C227-3F11-49D0-883E-6EA052EA9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58C"/>
  </w:style>
  <w:style w:type="paragraph" w:styleId="Header">
    <w:name w:val="header"/>
    <w:basedOn w:val="Normal"/>
    <w:link w:val="HeaderChar"/>
    <w:uiPriority w:val="99"/>
    <w:unhideWhenUsed/>
    <w:rsid w:val="00D10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58C"/>
  </w:style>
  <w:style w:type="paragraph" w:styleId="Footer">
    <w:name w:val="footer"/>
    <w:basedOn w:val="Normal"/>
    <w:link w:val="FooterChar"/>
    <w:uiPriority w:val="99"/>
    <w:unhideWhenUsed/>
    <w:rsid w:val="00D10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58C"/>
  </w:style>
  <w:style w:type="character" w:styleId="CommentReference">
    <w:name w:val="annotation reference"/>
    <w:basedOn w:val="DefaultParagraphFont"/>
    <w:uiPriority w:val="99"/>
    <w:semiHidden/>
    <w:unhideWhenUsed/>
    <w:rsid w:val="0078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5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5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3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8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D40D4-6AF7-44B3-AE57-33C7A88EC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076</Words>
  <Characters>1753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ce Ellington</dc:creator>
  <cp:lastModifiedBy>Hance Ellington</cp:lastModifiedBy>
  <cp:revision>3</cp:revision>
  <dcterms:created xsi:type="dcterms:W3CDTF">2018-12-21T15:18:00Z</dcterms:created>
  <dcterms:modified xsi:type="dcterms:W3CDTF">2018-12-21T18:33:00Z</dcterms:modified>
</cp:coreProperties>
</file>